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27528" w14:textId="34CC7E16" w:rsidR="003E5A8B" w:rsidRPr="003E5A8B" w:rsidRDefault="003E5A8B">
      <w:pPr>
        <w:rPr>
          <w:rFonts w:ascii="Gill Sans MT" w:hAnsi="Gill Sans MT" w:cstheme="majorHAnsi"/>
          <w:i/>
          <w:iCs/>
        </w:rPr>
      </w:pPr>
      <w:r w:rsidRPr="003E5A8B">
        <w:rPr>
          <w:rFonts w:ascii="Gill Sans MT" w:hAnsi="Gill Sans MT" w:cstheme="majorHAnsi"/>
          <w:b/>
          <w:bCs/>
          <w:i/>
          <w:iCs/>
        </w:rPr>
        <w:t xml:space="preserve">Supplementary Table S1: </w:t>
      </w:r>
      <w:r w:rsidRPr="003E5A8B">
        <w:rPr>
          <w:rFonts w:ascii="Gill Sans MT" w:hAnsi="Gill Sans MT" w:cstheme="majorHAnsi"/>
          <w:i/>
          <w:iCs/>
        </w:rPr>
        <w:t xml:space="preserve"> Physical Beam Parameters Measured using Gafchromic Film and Beam Current Transformers</w:t>
      </w:r>
    </w:p>
    <w:tbl>
      <w:tblPr>
        <w:tblW w:w="11973" w:type="dxa"/>
        <w:tblInd w:w="-630" w:type="dxa"/>
        <w:tblLayout w:type="fixed"/>
        <w:tblLook w:val="0000" w:firstRow="0" w:lastRow="0" w:firstColumn="0" w:lastColumn="0" w:noHBand="0" w:noVBand="0"/>
      </w:tblPr>
      <w:tblGrid>
        <w:gridCol w:w="1196"/>
        <w:gridCol w:w="1196"/>
        <w:gridCol w:w="184"/>
        <w:gridCol w:w="1288"/>
        <w:gridCol w:w="1196"/>
        <w:gridCol w:w="1012"/>
        <w:gridCol w:w="1721"/>
        <w:gridCol w:w="982"/>
        <w:gridCol w:w="1528"/>
        <w:gridCol w:w="1670"/>
      </w:tblGrid>
      <w:tr w:rsidR="005B6C3D" w:rsidRPr="003E5A8B" w14:paraId="252E5019" w14:textId="77777777" w:rsidTr="003E5A8B">
        <w:trPr>
          <w:trHeight w:val="294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717ADD5" w14:textId="4863288F" w:rsidR="005B6C3D" w:rsidRPr="003E5A8B" w:rsidRDefault="005B6C3D" w:rsidP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274B7FE" w14:textId="052A17B8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Dose(Gy)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36F88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Dose per Pulse (Gy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E9A693A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Mean Dose Rate (Gy/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4C3D87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Irradiation Time (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3695A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Instantaneous Dose Rate (MGy/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2FD76AB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Pulse Width (</w:t>
            </w:r>
            <w:r w:rsidRPr="003E5A8B">
              <w:rPr>
                <w:rFonts w:ascii="Gill Sans MT" w:hAnsi="Gill Sans MT" w:cs="Gill Sans MT"/>
                <w:b/>
                <w:bCs/>
                <w:color w:val="000000"/>
                <w:sz w:val="20"/>
                <w:szCs w:val="20"/>
              </w:rPr>
              <w:t>µ</w:t>
            </w: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0BE30DA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Pulse Frequency (Hz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B64CD8C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b/>
                <w:bCs/>
                <w:color w:val="000000"/>
                <w:sz w:val="20"/>
                <w:szCs w:val="20"/>
              </w:rPr>
              <w:t>Number of Pulses</w:t>
            </w:r>
          </w:p>
        </w:tc>
      </w:tr>
      <w:tr w:rsidR="005B6C3D" w:rsidRPr="003E5A8B" w14:paraId="54399F87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CC3998F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Dose per Pulse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6E6F1EA" w14:textId="29A934EE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1</w:t>
            </w:r>
            <w:r w:rsidR="007D58B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.1</w:t>
            </w:r>
            <w:r w:rsidR="008B1C4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DB9EAA" w14:textId="513DED56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0</w:t>
            </w:r>
            <w:r w:rsidR="008B1C4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628E96" w14:textId="2860A55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</w:t>
            </w:r>
            <w:r w:rsidR="00982B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="00D9594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04FE7E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A3CDC3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198F34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977DCD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C21F5B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1</w:t>
            </w:r>
          </w:p>
        </w:tc>
      </w:tr>
      <w:tr w:rsidR="005B6C3D" w:rsidRPr="003E5A8B" w14:paraId="3C6B39CC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41A9E418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DA055B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B04537E" w14:textId="4FC6E225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  <w:r w:rsidR="0050257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0041410" w14:textId="396ECF8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</w:t>
            </w:r>
            <w:r w:rsidR="00982B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  <w:r w:rsidR="00BF6983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7829D6D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DE42EE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1BA604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60B758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0A7B22E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</w:t>
            </w:r>
          </w:p>
        </w:tc>
      </w:tr>
      <w:tr w:rsidR="005B6C3D" w:rsidRPr="003E5A8B" w14:paraId="16C3981F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78950B98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08EAAC46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DDFBC31" w14:textId="2972A515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982B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  <w:r w:rsidR="009C3212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B437791" w14:textId="360D05A3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</w:t>
            </w:r>
            <w:r w:rsidR="00982B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  <w:r w:rsidR="00BF6983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64EF8B9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C591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B04F40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5DD2298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F84DA9D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</w:tr>
      <w:tr w:rsidR="005B6C3D" w:rsidRPr="003E5A8B" w14:paraId="58D3AD6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68AFA3FE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5333319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3C082C" w14:textId="192A0271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2</w:t>
            </w:r>
            <w:r w:rsidR="009C3212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123B68" w14:textId="4DFB257F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</w:t>
            </w:r>
            <w:r w:rsidR="00F9115E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8</w:t>
            </w:r>
            <w:r w:rsidR="00BF6983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07DB9D5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EAEF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97B966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FB0717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EFCF1C3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</w:tr>
      <w:tr w:rsidR="005B6C3D" w:rsidRPr="003E5A8B" w14:paraId="63069353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4BAFB037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E08147C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7069F1C" w14:textId="200A25D6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7</w:t>
            </w:r>
            <w:r w:rsidR="009C3212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412A248" w14:textId="7018993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</w:t>
            </w:r>
            <w:r w:rsidR="00F9115E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BF6983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9E864F7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765C80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EC7959B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9C345DB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35BC7A3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</w:p>
        </w:tc>
      </w:tr>
      <w:tr w:rsidR="005B6C3D" w:rsidRPr="003E5A8B" w14:paraId="6EC1D4A6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E4ED290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00F09803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9045953" w14:textId="61120C40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7</w:t>
            </w:r>
            <w:r w:rsidR="006064F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6E37B67" w14:textId="0910C31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6</w:t>
            </w:r>
            <w:r w:rsidR="008B13D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001F0E1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82AA63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0CF7477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1B3D6BE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B4204E0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5B6C3D" w:rsidRPr="003E5A8B" w14:paraId="39079C11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1D07C4E4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4E19178C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3A942F5" w14:textId="499F4801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5</w:t>
            </w:r>
            <w:r w:rsidR="006064F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F7A7675" w14:textId="5040CDB5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66</w:t>
            </w:r>
            <w:r w:rsidR="008B13D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81F7552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E4865C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033A69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9E49074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086A8D4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5B6C3D" w:rsidRPr="003E5A8B" w14:paraId="44884120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3FB03DA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7FCFAD90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278C1" w14:textId="5EBF96BF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  <w:r w:rsidR="00C808FD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F5F4D" w14:textId="77070BE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C808FD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97E8FD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D1E77B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AA5505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8C5F01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5A06D" w14:textId="77777777" w:rsidR="005B6C3D" w:rsidRPr="003E5A8B" w:rsidRDefault="005B6C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25</w:t>
            </w:r>
          </w:p>
        </w:tc>
      </w:tr>
      <w:tr w:rsidR="00940E51" w:rsidRPr="003E5A8B" w14:paraId="23A38E89" w14:textId="77777777" w:rsidTr="003E5A8B">
        <w:trPr>
          <w:trHeight w:val="238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6FE26A0" w14:textId="606AA0D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Mean Dose Rate</w:t>
            </w:r>
          </w:p>
        </w:tc>
        <w:tc>
          <w:tcPr>
            <w:tcW w:w="138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F1C77DA" w14:textId="4C9B744E" w:rsidR="00940E51" w:rsidRPr="003E5A8B" w:rsidRDefault="00940E51" w:rsidP="00A667CB">
            <w:pPr>
              <w:tabs>
                <w:tab w:val="center" w:pos="567"/>
                <w:tab w:val="left" w:pos="11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ab/>
              <w:t>11.2 ± 0.1</w:t>
            </w: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ab/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622EDB15" w14:textId="466E7F91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6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A979C41" w14:textId="3F4D048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 ± 0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5524B78" w14:textId="059653D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261CFA" w14:textId="731B0BC3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E326941" w14:textId="6F9F328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EFCB28F" w14:textId="49639D3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F5B10E2" w14:textId="0D94592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940E51" w:rsidRPr="003E5A8B" w14:paraId="3183F49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49FEED7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169A9C7A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4471BD27" w14:textId="37FF6DB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6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A7249EC" w14:textId="767C1F5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6 ± 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8ACAE2" w14:textId="2340BCD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962C61" w14:textId="0599121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C31247C" w14:textId="5C58E17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4517913" w14:textId="58CE6088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49E8C94" w14:textId="005A1422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940E51" w:rsidRPr="003E5A8B" w14:paraId="1F544E6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2E4A95A7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7E5BF0DF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2834869C" w14:textId="502729D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7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1CE239" w14:textId="0BADA46E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13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91F4620" w14:textId="6CD446F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213EB" w14:textId="26B2E14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952E422" w14:textId="3778093A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C06A3F2" w14:textId="1306B9A9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5CC7293" w14:textId="040D35BB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940E51" w:rsidRPr="003E5A8B" w14:paraId="766EB92D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05015C5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1B5FC5F7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443A4C54" w14:textId="1CA4165C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6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B8F1234" w14:textId="0AED404E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54 ± 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ABA06A6" w14:textId="7F90EE53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DB2CC" w14:textId="1B0413D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5E10131" w14:textId="756A77F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3F7A0C5" w14:textId="1088381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DDF9BF4" w14:textId="54DC6E3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940E51" w:rsidRPr="003E5A8B" w14:paraId="2C1186DC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10C2F5E0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25F560A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3E7471EF" w14:textId="715FEC2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5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443AF6D" w14:textId="2BE8B7BB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49 ± 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3AD94A9" w14:textId="4557EE9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2CC361" w14:textId="5968BFD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1502B9F" w14:textId="229482A9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BA61BE6" w14:textId="366541EC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E8915AE" w14:textId="659EBAD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940E51" w:rsidRPr="003E5A8B" w14:paraId="09238495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6F66D0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C7F894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5D981663" w14:textId="04A23049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FBEE4" w14:textId="10B180AD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AEC06" w14:textId="1643C4ED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D68B0" w14:textId="40E67025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FEDA" w14:textId="6369102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EE602" w14:textId="509EC59F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ABB63" w14:textId="761049D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25</w:t>
            </w:r>
          </w:p>
        </w:tc>
      </w:tr>
      <w:tr w:rsidR="00056538" w:rsidRPr="003E5A8B" w14:paraId="1A9ECAAA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37461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Dose per Pulse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879AB1" w14:textId="093D59F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</w:t>
            </w:r>
            <w:r w:rsidR="0054092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.3 ± 0.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720F" w14:textId="3AC98795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6104F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289BC" w14:textId="0A76B41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7</w:t>
            </w:r>
            <w:r w:rsidR="00907B6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AB48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BB672" w14:textId="00140756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2F76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8EE0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129D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</w:t>
            </w:r>
          </w:p>
        </w:tc>
      </w:tr>
      <w:tr w:rsidR="00056538" w:rsidRPr="003E5A8B" w14:paraId="45788F9E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8D1A00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7CF4A57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07DF67E" w14:textId="58B5BD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B661545" w14:textId="6D15F04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="00907B6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64AB53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16947C" w14:textId="4FADF7C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4B37E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CAC977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43BCEC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</w:tr>
      <w:tr w:rsidR="00056538" w:rsidRPr="003E5A8B" w14:paraId="6ABB6FAB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3D2A8CB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46647E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2E0BAC4" w14:textId="71A8389D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69A8E1" w14:textId="2FC3FC3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  <w:r w:rsidR="000A523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</w:t>
            </w:r>
            <w:r w:rsidR="00FF3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A8071A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94905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A7338A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150EB4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85E0A3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</w:tr>
      <w:tr w:rsidR="00056538" w:rsidRPr="003E5A8B" w14:paraId="4B330F1E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33B7F09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2959D9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0CB36F8" w14:textId="1710B8AB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F0899C3" w14:textId="72D077AB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</w:t>
            </w:r>
            <w:r w:rsidR="003B28C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  <w:r w:rsidR="000A523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</w:t>
            </w:r>
            <w:r w:rsidR="00FF3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7FFCD9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F0E8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45CD70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8B2627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E7936A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</w:tr>
      <w:tr w:rsidR="00056538" w:rsidRPr="003E5A8B" w14:paraId="099D74B5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0D7D94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73B82BE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B79EB7A" w14:textId="683451E5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0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F4B9E89" w14:textId="3BDDD37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</w:t>
            </w:r>
            <w:r w:rsidR="004A1FD1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  <w:r w:rsidR="000A523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30DA0F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E4401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B7B02C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926590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F31EEA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</w:p>
        </w:tc>
      </w:tr>
      <w:tr w:rsidR="00056538" w:rsidRPr="003E5A8B" w14:paraId="2EF200DF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7892F6C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91224E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1DBDDC" w14:textId="38EC6BD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0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</w:t>
            </w:r>
            <w:r w:rsidR="00D577D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8094688" w14:textId="0C8944A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4A1FD1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80</w:t>
            </w:r>
            <w:r w:rsidR="000A523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</w:t>
            </w:r>
            <w:r w:rsidR="00FF3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6E3D6A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AE994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E3A7BF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4B2069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CB3F60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45621A80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151849C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5FD3E85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84DAD2" w14:textId="42ABA2C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</w:t>
            </w:r>
            <w:r w:rsidR="00047FDB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F1534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6CB913F" w14:textId="2D6BFE1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82</w:t>
            </w:r>
            <w:r w:rsidR="00FF3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A8FC10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ED0AA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BE6BB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337AE3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A23402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7081788C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F9F68A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17ECBC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85D37FC" w14:textId="5D23264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  <w:r w:rsidR="00254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B39A773" w14:textId="28804FC1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254C0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DD9B12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6F19B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83A397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CBAE4E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8ECD3A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107</w:t>
            </w:r>
          </w:p>
        </w:tc>
      </w:tr>
      <w:tr w:rsidR="00056538" w:rsidRPr="003E5A8B" w14:paraId="0FF32806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1FA97D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Mean Dose Rate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5A09648" w14:textId="79DFC41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</w:t>
            </w:r>
            <w:r w:rsidR="00D0786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.0 ± 0.2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B22D50" w14:textId="3D4466E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</w:t>
            </w:r>
            <w:r w:rsidR="00706D0E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</w:t>
            </w:r>
            <w:r w:rsidR="006078E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111EE" w14:textId="4455B06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5D580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99B65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F43FF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47520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21D7B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C674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3F0C0B2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7E53331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58DCBD9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7616262" w14:textId="5E7B9581" w:rsidR="00056538" w:rsidRPr="003E5A8B" w:rsidRDefault="00B040E4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0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E0802FF" w14:textId="4A46153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5D580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67CFB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B2F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6158D0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3CF6E2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7C2964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011D3EA2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4C144CC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41D1587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73A8FBD" w14:textId="54EECFF7" w:rsidR="00056538" w:rsidRPr="003E5A8B" w:rsidRDefault="00B040E4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0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CA91157" w14:textId="26BF37FD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5D580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D0AFB9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639B0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D3FA2C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D54857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90B93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7EC87FDF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9F8784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C2C560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BED1BFE" w14:textId="53FC9037" w:rsidR="00056538" w:rsidRPr="003E5A8B" w:rsidRDefault="00B040E4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0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257A3C3" w14:textId="254CA8CE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  <w:r w:rsidR="005D580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732241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E6ACD" w14:textId="2F5596CE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712E1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D74376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E7D563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96124A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00136BDD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6CDE805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EEEDDB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CBD0B1A" w14:textId="6E776B72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0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B5FB8D1" w14:textId="74D18CF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  <w:r w:rsidR="005D580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241F1A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DFA72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D1D1C3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0D09D6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E34865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397DF002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41DBB1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039FA8A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F166F8C" w14:textId="241AE3F1" w:rsidR="00056538" w:rsidRPr="003E5A8B" w:rsidRDefault="00712E1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0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AC223D2" w14:textId="6112749D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712E1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80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4E50E6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653F9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146092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6D91F7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297ED7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1CBBC07F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2F6D474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0E5464B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6A93006" w14:textId="4A9152E4" w:rsidR="00056538" w:rsidRPr="003E5A8B" w:rsidRDefault="00BE482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.</w:t>
            </w:r>
            <w:r w:rsidR="00712E1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</w:t>
            </w:r>
            <w:r w:rsidR="007F6DB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3A44B12" w14:textId="21C917FF" w:rsidR="00056538" w:rsidRPr="003E5A8B" w:rsidRDefault="00BE482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FD229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712E1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0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0E0B2C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8445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4A22CE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CA139F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03A6ED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</w:tr>
      <w:tr w:rsidR="00056538" w:rsidRPr="003E5A8B" w14:paraId="0A99993A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nil"/>
              <w:right w:val="nil"/>
            </w:tcBorders>
          </w:tcPr>
          <w:p w14:paraId="69D4820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188E3C9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3B716BE" w14:textId="5D80706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1F03F1B" w14:textId="2365490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8B1BE9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A2B4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38C37D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547DBA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0C32CC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138</w:t>
            </w:r>
          </w:p>
        </w:tc>
      </w:tr>
      <w:tr w:rsidR="00056538" w:rsidRPr="003E5A8B" w14:paraId="349C16B7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197EBC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Dose per Pulse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C3C5953" w14:textId="15ADCBF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F22385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8</w:t>
            </w:r>
            <w:r w:rsidR="004800C3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3BBBEA" w14:textId="20A7679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77579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  <w:r w:rsidR="0041726D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A4D61A" w14:textId="252179B4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6</w:t>
            </w:r>
            <w:r w:rsidR="00A119D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B671F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3F1EB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8A5AB3" w14:textId="0E3BAC7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</w:t>
            </w:r>
            <w:r w:rsidR="00444A3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C6676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79ED9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</w:t>
            </w:r>
          </w:p>
        </w:tc>
      </w:tr>
      <w:tr w:rsidR="00056538" w:rsidRPr="003E5A8B" w14:paraId="162DE69A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63203D0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66D2FC0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71A9BDD" w14:textId="77700CC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  <w:r w:rsidR="00721DFB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2DA3D88" w14:textId="44605CE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46010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2603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</w:t>
            </w:r>
            <w:r w:rsidR="00A3752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97778D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6412FF" w14:textId="11603E66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46010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539854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ABA909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249D99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9</w:t>
            </w:r>
          </w:p>
        </w:tc>
      </w:tr>
      <w:tr w:rsidR="00056538" w:rsidRPr="003E5A8B" w14:paraId="7FA7789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79F46CF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104794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3AE3C58" w14:textId="774399C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0</w:t>
            </w:r>
            <w:r w:rsidR="00E50F81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E4DA661" w14:textId="6094D162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FA1F1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="0026034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3F4A9B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6A9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2A6D04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4919D3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14859B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</w:tr>
      <w:tr w:rsidR="00056538" w:rsidRPr="003E5A8B" w14:paraId="7F0EBE9A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6C9CC9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16B9817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5A85AD7" w14:textId="562F7FB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8</w:t>
            </w:r>
            <w:r w:rsidR="00A4135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</w:t>
            </w:r>
            <w:r w:rsidR="00402A3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6B1D52F" w14:textId="302A8FE1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FA1F1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="00424321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F4C0ED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E232BC" w14:textId="021889D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FA1F1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7C12E0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910040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6769A6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</w:tr>
      <w:tr w:rsidR="00056538" w:rsidRPr="003E5A8B" w14:paraId="3BBED335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73B321F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A29E81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4BA0748" w14:textId="0441E6C2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6</w:t>
            </w:r>
            <w:r w:rsidR="00A4135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</w:t>
            </w:r>
            <w:r w:rsidR="00402A3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FB64D32" w14:textId="7D7BE9DF" w:rsidR="00424321" w:rsidRPr="003E5A8B" w:rsidRDefault="00056538" w:rsidP="00856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FA1F1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="00424321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</w:t>
            </w:r>
            <w:r w:rsidR="00A3752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FBC2A5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B127C4" w14:textId="4F356B6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FA1F10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74F7415" w14:textId="5573387B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</w:t>
            </w:r>
            <w:r w:rsidR="00444A3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E24EFF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A17BD1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4237A730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2B971A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F49952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4EC5E61" w14:textId="526B049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AED54D9" w14:textId="4AEDAA0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DDD101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EA3D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0A10B9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D472D9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AD1CD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80</w:t>
            </w:r>
          </w:p>
        </w:tc>
      </w:tr>
      <w:tr w:rsidR="00056538" w:rsidRPr="003E5A8B" w14:paraId="684FEDCE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C15C2C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Mean Dose Rate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19DE9DDF" w14:textId="3F61BFE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4</w:t>
            </w:r>
            <w:r w:rsidR="00DC1428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.0 ± 0.1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5B2970" w14:textId="6E3C6D64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6</w:t>
            </w:r>
            <w:r w:rsidR="00931A2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5174B9" w14:textId="4DCF62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96021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F7982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95CE5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18B67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1DDB0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68CB6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6C6731B0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D62EB7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36EF7F0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CE93119" w14:textId="13BECC4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7</w:t>
            </w:r>
            <w:r w:rsidR="00931A2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90D41BB" w14:textId="4892FED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  <w:r w:rsidR="0096021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C9F7EDF" w14:textId="17A94AB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D305F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3994746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A502124" w14:textId="2E388E2A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1464A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74B2EFB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4DEA1BE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293D6D9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4A14F29" w14:textId="0531D926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7</w:t>
            </w:r>
            <w:r w:rsidR="00931A2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B66988F" w14:textId="11D6EB2B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5</w:t>
            </w:r>
            <w:r w:rsidR="00E2615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9F7766D" w14:textId="54A4D99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6EA3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3D4502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3136133" w14:textId="7D75755A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984BF7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6A339CD4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FA2CFB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74086F8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2ABA780" w14:textId="76E2ADE2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7</w:t>
            </w:r>
            <w:r w:rsidR="00931A2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E458CFB" w14:textId="13AB11D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5</w:t>
            </w:r>
            <w:r w:rsidR="00E2615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D3E247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0AE62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12CC4C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D85F950" w14:textId="2EBDC79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7BA1E9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51FB41D3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5914706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0028A47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2393D0C" w14:textId="31A4011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7</w:t>
            </w:r>
            <w:r w:rsidR="00931A2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8E7BF77" w14:textId="1CA05CB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8</w:t>
            </w:r>
            <w:r w:rsidR="00180A0D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</w:t>
            </w:r>
            <w:r w:rsidR="00E26157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DA912B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40ED0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7D2C00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B1D77C7" w14:textId="6BC9C2C4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488DFB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59EE6EDB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F192D6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73EF4B3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465ED" w14:textId="44E4BD3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6707BF" w14:textId="621D1CC5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0EB47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EC1C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0DF2D3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294D36" w14:textId="16063732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83F22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35</w:t>
            </w:r>
          </w:p>
        </w:tc>
      </w:tr>
      <w:tr w:rsidR="00056538" w:rsidRPr="003E5A8B" w14:paraId="2789A737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B1F9E7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70F7CC4" w14:textId="17967A32" w:rsidR="00056538" w:rsidRPr="003E5A8B" w:rsidRDefault="0073338B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.9 ± 0.</w:t>
            </w:r>
            <w:r w:rsidR="000F439A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32723A" w14:textId="3FE7E12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6</w:t>
            </w:r>
            <w:r w:rsidR="00192B0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254DAD6" w14:textId="0FA76741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8624E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BD7BB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C5C0D5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77EADD" w14:textId="1C433724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A01F6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D7A05A9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D381B75" w14:textId="6B22FDE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C82231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779E22C9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66E0ABBD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54296BCB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419276E" w14:textId="77B4EBC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.</w:t>
            </w:r>
            <w:r w:rsidR="008624E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  <w:r w:rsidR="00192B0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40A9B3F" w14:textId="5EB14B11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BD7BB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5F2BC7F" w14:textId="642466EA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60A3C" w14:textId="4B29F835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8624E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0337F2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2A2EA5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0400C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056538" w:rsidRPr="003E5A8B" w14:paraId="3E67073B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8A97315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67B09C0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D5FC476" w14:textId="1FD721A6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9</w:t>
            </w:r>
            <w:r w:rsidR="00192B0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E00DAFA" w14:textId="142E759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  <w:r w:rsidR="009D766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</w:t>
            </w:r>
            <w:r w:rsidR="00BD7BB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1DD8940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E753B0" w14:textId="139CE4B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9D766F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7824EF1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D1B62BF" w14:textId="6CFB524D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EA8022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</w:tr>
      <w:tr w:rsidR="00056538" w:rsidRPr="003E5A8B" w14:paraId="401823C6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118D287F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6F573D3E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D55AB4" w14:textId="7D761F7F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9</w:t>
            </w:r>
            <w:r w:rsidR="00192B06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4056384" w14:textId="6D744609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BD7BB9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C7744E" w14:textId="69B4E0AC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59FE6" w14:textId="7BE94DD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</w:t>
            </w:r>
            <w:r w:rsidR="008624EC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3942EA8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6CEBAFE" w14:textId="009148F1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3E8ABE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5</w:t>
            </w:r>
          </w:p>
        </w:tc>
      </w:tr>
      <w:tr w:rsidR="00B27924" w:rsidRPr="003E5A8B" w14:paraId="0EF26885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212ED4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0E7B4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C4E4" w14:textId="14671E30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A0DBC" w14:textId="70FE6E63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</w:t>
            </w:r>
            <w:r w:rsidR="00874254"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DB3E7" w14:textId="2AB64E08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B46CA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76AC2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750DE" w14:textId="5F6D7F6B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63DEC" w14:textId="77777777" w:rsidR="00056538" w:rsidRPr="003E5A8B" w:rsidRDefault="00056538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356</w:t>
            </w:r>
          </w:p>
        </w:tc>
      </w:tr>
      <w:tr w:rsidR="00940E51" w:rsidRPr="003E5A8B" w14:paraId="41C1F430" w14:textId="77777777" w:rsidTr="003E5A8B">
        <w:trPr>
          <w:trHeight w:val="256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0522D2" w14:textId="3E813FC1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15AD54" w14:textId="44A5462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20.2 ± 0.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73D98" w14:textId="21D7E438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7 ± 0.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2AE08" w14:textId="7DD5BD7C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8 ± 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B637C" w14:textId="72A2168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928A" w14:textId="06F1E53B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BA22" w14:textId="617223F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F89E2" w14:textId="08360CB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993A4" w14:textId="72B467C8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940E51" w:rsidRPr="003E5A8B" w14:paraId="03765063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right w:val="nil"/>
            </w:tcBorders>
          </w:tcPr>
          <w:p w14:paraId="0A326AFE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right w:val="nil"/>
            </w:tcBorders>
          </w:tcPr>
          <w:p w14:paraId="4B3F38DC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53753EAA" w14:textId="24D38BF0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.7 ± 0.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53F1EB6E" w14:textId="05223F95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3 ± 0.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02E1B57A" w14:textId="5092428C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27FBCCFB" w14:textId="1658C5FB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14:paraId="01F393DA" w14:textId="090F0188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14:paraId="787BD46E" w14:textId="023554B6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14:paraId="41916FAE" w14:textId="0A713DBC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940E51" w:rsidRPr="003E5A8B" w14:paraId="6C5510DF" w14:textId="77777777" w:rsidTr="003E5A8B">
        <w:trPr>
          <w:trHeight w:val="256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9718AC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9A2779" w14:textId="77777777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0E25" w14:textId="7382F1A1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07C55" w14:textId="60CB03B3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E8906" w14:textId="5F1F3D54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4AE1" w14:textId="145C61C2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46D9" w14:textId="3D9B66F9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ECAA6" w14:textId="08A36B68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117A7" w14:textId="08487CAA" w:rsidR="00940E51" w:rsidRPr="003E5A8B" w:rsidRDefault="00940E51" w:rsidP="000565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 w:rsidRPr="003E5A8B">
              <w:rPr>
                <w:rFonts w:ascii="Gill Sans MT" w:hAnsi="Gill Sans MT" w:cs="Calibri"/>
                <w:color w:val="000000"/>
                <w:sz w:val="20"/>
                <w:szCs w:val="20"/>
              </w:rPr>
              <w:t>808</w:t>
            </w:r>
          </w:p>
        </w:tc>
      </w:tr>
    </w:tbl>
    <w:p w14:paraId="1C7F41E0" w14:textId="41460848" w:rsidR="006C1356" w:rsidRPr="00B27924" w:rsidRDefault="006C1356" w:rsidP="003E5A8B">
      <w:pPr>
        <w:rPr>
          <w:rFonts w:ascii="Gill Sans MT" w:hAnsi="Gill Sans MT"/>
        </w:rPr>
      </w:pPr>
    </w:p>
    <w:sectPr w:rsidR="006C1356" w:rsidRPr="00B27924" w:rsidSect="005B6C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3D"/>
    <w:rsid w:val="00047FDB"/>
    <w:rsid w:val="0005290C"/>
    <w:rsid w:val="00056538"/>
    <w:rsid w:val="00083B63"/>
    <w:rsid w:val="000A523A"/>
    <w:rsid w:val="000F439A"/>
    <w:rsid w:val="00137816"/>
    <w:rsid w:val="00176EEB"/>
    <w:rsid w:val="00180A0D"/>
    <w:rsid w:val="00192B06"/>
    <w:rsid w:val="001C0E4E"/>
    <w:rsid w:val="00202410"/>
    <w:rsid w:val="00245C6D"/>
    <w:rsid w:val="002469C4"/>
    <w:rsid w:val="00254C05"/>
    <w:rsid w:val="00260349"/>
    <w:rsid w:val="00301FEE"/>
    <w:rsid w:val="0035075A"/>
    <w:rsid w:val="003B28C6"/>
    <w:rsid w:val="003C3585"/>
    <w:rsid w:val="003E5A8B"/>
    <w:rsid w:val="00402A36"/>
    <w:rsid w:val="0041726D"/>
    <w:rsid w:val="00424321"/>
    <w:rsid w:val="00444A34"/>
    <w:rsid w:val="00460108"/>
    <w:rsid w:val="004800C3"/>
    <w:rsid w:val="004A1FD1"/>
    <w:rsid w:val="00502579"/>
    <w:rsid w:val="00536C5F"/>
    <w:rsid w:val="0054092C"/>
    <w:rsid w:val="005732A6"/>
    <w:rsid w:val="005B6C3D"/>
    <w:rsid w:val="005D4999"/>
    <w:rsid w:val="005D580A"/>
    <w:rsid w:val="005E183F"/>
    <w:rsid w:val="006064F4"/>
    <w:rsid w:val="006078E0"/>
    <w:rsid w:val="006104F6"/>
    <w:rsid w:val="00626209"/>
    <w:rsid w:val="00666FB8"/>
    <w:rsid w:val="00667847"/>
    <w:rsid w:val="00681FAE"/>
    <w:rsid w:val="006A0A21"/>
    <w:rsid w:val="006B31FF"/>
    <w:rsid w:val="006C1356"/>
    <w:rsid w:val="00706D0E"/>
    <w:rsid w:val="00712E18"/>
    <w:rsid w:val="00721DFB"/>
    <w:rsid w:val="0073338B"/>
    <w:rsid w:val="00775796"/>
    <w:rsid w:val="007A1FB3"/>
    <w:rsid w:val="007D58B0"/>
    <w:rsid w:val="007E68C5"/>
    <w:rsid w:val="007F6DBF"/>
    <w:rsid w:val="00821D8E"/>
    <w:rsid w:val="00831819"/>
    <w:rsid w:val="00856396"/>
    <w:rsid w:val="008624EC"/>
    <w:rsid w:val="00874254"/>
    <w:rsid w:val="008B13D9"/>
    <w:rsid w:val="008B1C40"/>
    <w:rsid w:val="008F420C"/>
    <w:rsid w:val="00907B6A"/>
    <w:rsid w:val="00916B17"/>
    <w:rsid w:val="00924EB6"/>
    <w:rsid w:val="00931A29"/>
    <w:rsid w:val="00940E51"/>
    <w:rsid w:val="00944134"/>
    <w:rsid w:val="00960217"/>
    <w:rsid w:val="00982B49"/>
    <w:rsid w:val="009C3212"/>
    <w:rsid w:val="009D766F"/>
    <w:rsid w:val="009F65BD"/>
    <w:rsid w:val="00A01F66"/>
    <w:rsid w:val="00A119D7"/>
    <w:rsid w:val="00A37520"/>
    <w:rsid w:val="00A41359"/>
    <w:rsid w:val="00A667CB"/>
    <w:rsid w:val="00AA2126"/>
    <w:rsid w:val="00B040E4"/>
    <w:rsid w:val="00B27924"/>
    <w:rsid w:val="00B73901"/>
    <w:rsid w:val="00B91E81"/>
    <w:rsid w:val="00BD7BB9"/>
    <w:rsid w:val="00BE4821"/>
    <w:rsid w:val="00BE5C45"/>
    <w:rsid w:val="00BF6983"/>
    <w:rsid w:val="00C808FD"/>
    <w:rsid w:val="00CA4869"/>
    <w:rsid w:val="00D07869"/>
    <w:rsid w:val="00D577DC"/>
    <w:rsid w:val="00D738A6"/>
    <w:rsid w:val="00D95940"/>
    <w:rsid w:val="00DB0268"/>
    <w:rsid w:val="00DC1428"/>
    <w:rsid w:val="00E26157"/>
    <w:rsid w:val="00E377F6"/>
    <w:rsid w:val="00E50F81"/>
    <w:rsid w:val="00E75FE4"/>
    <w:rsid w:val="00EC21FC"/>
    <w:rsid w:val="00F1534C"/>
    <w:rsid w:val="00F22385"/>
    <w:rsid w:val="00F30846"/>
    <w:rsid w:val="00F5348E"/>
    <w:rsid w:val="00F86AB4"/>
    <w:rsid w:val="00F9115E"/>
    <w:rsid w:val="00FA1F10"/>
    <w:rsid w:val="00FD2299"/>
    <w:rsid w:val="00FF3C05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4962D"/>
  <w15:chartTrackingRefBased/>
  <w15:docId w15:val="{0E3EAF79-443B-4CC7-9563-A15DD171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F11688743AFA4AAB554D62401960F0" ma:contentTypeVersion="15" ma:contentTypeDescription="Create a new document." ma:contentTypeScope="" ma:versionID="fbfc8ca174cb7c200f7f996c544d4e85">
  <xsd:schema xmlns:xsd="http://www.w3.org/2001/XMLSchema" xmlns:xs="http://www.w3.org/2001/XMLSchema" xmlns:p="http://schemas.microsoft.com/office/2006/metadata/properties" xmlns:ns2="9ae8794b-82a8-47c5-b01c-37cbda617281" xmlns:ns3="3c9fa71b-f0cd-46b7-a6f9-11ab2eacda7e" targetNamespace="http://schemas.microsoft.com/office/2006/metadata/properties" ma:root="true" ma:fieldsID="1400e80ed667de770a81cc06eeb67b43" ns2:_="" ns3:_="">
    <xsd:import namespace="9ae8794b-82a8-47c5-b01c-37cbda617281"/>
    <xsd:import namespace="3c9fa71b-f0cd-46b7-a6f9-11ab2eacd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e8794b-82a8-47c5-b01c-37cbda6172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3a0e842-2288-40a5-8db6-ca926bca12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fa71b-f0cd-46b7-a6f9-11ab2eacda7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e8794b-82a8-47c5-b01c-37cbda617281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FF4197-F5AC-4410-86D1-857CACF309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5F168E-A868-405A-B54B-D56BFEEB2F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e8794b-82a8-47c5-b01c-37cbda617281"/>
    <ds:schemaRef ds:uri="3c9fa71b-f0cd-46b7-a6f9-11ab2eacd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522300-0156-4434-BA5C-C572C0317ACF}">
  <ds:schemaRefs>
    <ds:schemaRef ds:uri="http://schemas.microsoft.com/office/2006/metadata/properties"/>
    <ds:schemaRef ds:uri="http://schemas.microsoft.com/office/infopath/2007/PartnerControls"/>
    <ds:schemaRef ds:uri="9ae8794b-82a8-47c5-b01c-37cbda617281"/>
  </ds:schemaRefs>
</ds:datastoreItem>
</file>

<file path=customXml/itemProps4.xml><?xml version="1.0" encoding="utf-8"?>
<ds:datastoreItem xmlns:ds="http://schemas.openxmlformats.org/officeDocument/2006/customXml" ds:itemID="{02B9FA76-D0F2-48A5-897F-73E67F1C86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5</Words>
  <Characters>2025</Characters>
  <Application>Microsoft Office Word</Application>
  <DocSecurity>0</DocSecurity>
  <Lines>16</Lines>
  <Paragraphs>4</Paragraphs>
  <ScaleCrop>false</ScaleCrop>
  <Company>M.D. Anderson Cancer Center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Kevin</dc:creator>
  <cp:keywords/>
  <dc:description/>
  <cp:lastModifiedBy>Liu,Kevin</cp:lastModifiedBy>
  <cp:revision>4</cp:revision>
  <dcterms:created xsi:type="dcterms:W3CDTF">2024-04-18T17:20:00Z</dcterms:created>
  <dcterms:modified xsi:type="dcterms:W3CDTF">2024-04-1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F11688743AFA4AAB554D62401960F0</vt:lpwstr>
  </property>
  <property fmtid="{D5CDD505-2E9C-101B-9397-08002B2CF9AE}" pid="3" name="MediaServiceImageTags">
    <vt:lpwstr/>
  </property>
</Properties>
</file>